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8DD" w:rsidRPr="00DF5BF7" w:rsidRDefault="00D308DD" w:rsidP="00D308DD">
      <w:pPr>
        <w:jc w:val="center"/>
        <w:rPr>
          <w:rFonts w:ascii="Times New Roman" w:hAnsi="Times New Roman" w:cs="Times New Roman"/>
          <w:kern w:val="0"/>
          <w:lang w:val="en-AU" w:eastAsia="en-US"/>
        </w:rPr>
      </w:pPr>
      <w:bookmarkStart w:id="0" w:name="_Toc950895"/>
      <w:r w:rsidRPr="00DF5BF7">
        <w:rPr>
          <w:rFonts w:ascii="Times New Roman" w:hAnsi="Times New Roman" w:cs="Times New Roman"/>
          <w:kern w:val="0"/>
          <w:lang w:val="en-AU" w:eastAsia="en-US"/>
        </w:rPr>
        <w:t>Supplementary table 1 Search strategy</w:t>
      </w:r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83"/>
        <w:gridCol w:w="671"/>
        <w:gridCol w:w="5542"/>
      </w:tblGrid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Concept 1:</w:t>
            </w:r>
          </w:p>
          <w:p w:rsidR="00D308DD" w:rsidRPr="00DF5BF7" w:rsidRDefault="00D308DD" w:rsidP="00BE68EE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b/>
                <w:kern w:val="0"/>
                <w:szCs w:val="21"/>
              </w:rPr>
              <w:t>Greater China Region</w:t>
            </w: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Concept 2:</w:t>
            </w:r>
          </w:p>
          <w:p w:rsidR="00D308DD" w:rsidRPr="00DF5BF7" w:rsidRDefault="00D308DD" w:rsidP="00BE68EE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b/>
                <w:kern w:val="0"/>
                <w:szCs w:val="21"/>
              </w:rPr>
              <w:t>Breastfeeding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  <w:tc>
          <w:tcPr>
            <w:tcW w:w="0" w:type="auto"/>
            <w:vMerge w:val="restart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AND</w:t>
            </w: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Breastfeeding (breast feed, breast-feed, feed, feeding breast feed )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Chinese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Maternal milk (human milk)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Taiwan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OR 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Lactation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Taiwanese OR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Infant feeding OR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Hong Kong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Mother health (maternal health) </w:t>
            </w:r>
            <w:r w:rsidRPr="00DF5BF7">
              <w:rPr>
                <w:rFonts w:ascii="Times New Roman" w:hAnsi="Times New Roman" w:cs="Times New Roman"/>
                <w:i/>
                <w:kern w:val="0"/>
                <w:szCs w:val="21"/>
              </w:rPr>
              <w:t>OR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 xml:space="preserve">Macao OR 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Nursing</w:t>
            </w:r>
          </w:p>
        </w:tc>
      </w:tr>
      <w:tr w:rsidR="00D308DD" w:rsidRPr="00DF5BF7" w:rsidTr="00BE68EE">
        <w:trPr>
          <w:jc w:val="center"/>
        </w:trPr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F5BF7">
              <w:rPr>
                <w:rFonts w:ascii="Times New Roman" w:hAnsi="Times New Roman" w:cs="Times New Roman"/>
                <w:kern w:val="0"/>
                <w:szCs w:val="21"/>
              </w:rPr>
              <w:t>Macanese</w:t>
            </w:r>
          </w:p>
        </w:tc>
        <w:tc>
          <w:tcPr>
            <w:tcW w:w="0" w:type="auto"/>
            <w:vMerge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:rsidR="00D308DD" w:rsidRPr="00DF5BF7" w:rsidRDefault="00D308DD" w:rsidP="00BE68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427CAA" w:rsidRDefault="00427CAA" w:rsidP="00D308DD">
      <w:bookmarkStart w:id="1" w:name="_GoBack"/>
      <w:bookmarkEnd w:id="1"/>
    </w:p>
    <w:sectPr w:rsidR="00427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8DD"/>
    <w:rsid w:val="00427CAA"/>
    <w:rsid w:val="00D3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AFF79-9FDE-4286-8ECE-41E6B3A2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308DD"/>
    <w:pPr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rsid w:val="00D308DD"/>
    <w:rPr>
      <w:rFonts w:ascii="等线" w:eastAsia="等线" w:hAnsi="等线"/>
      <w:sz w:val="20"/>
    </w:rPr>
  </w:style>
  <w:style w:type="table" w:styleId="a3">
    <w:name w:val="Table Grid"/>
    <w:basedOn w:val="a1"/>
    <w:uiPriority w:val="39"/>
    <w:rsid w:val="00D3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Wei Wu</cp:lastModifiedBy>
  <cp:revision>1</cp:revision>
  <dcterms:created xsi:type="dcterms:W3CDTF">2020-09-01T14:36:00Z</dcterms:created>
  <dcterms:modified xsi:type="dcterms:W3CDTF">2020-09-01T14:37:00Z</dcterms:modified>
</cp:coreProperties>
</file>